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37DF7" w14:textId="74ADE7FF" w:rsidR="0072289B" w:rsidRPr="008A2081" w:rsidRDefault="007228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2081">
        <w:rPr>
          <w:rFonts w:ascii="Times New Roman" w:hAnsi="Times New Roman" w:cs="Times New Roman"/>
          <w:b/>
          <w:bCs/>
          <w:sz w:val="24"/>
          <w:szCs w:val="24"/>
        </w:rPr>
        <w:t>Appendix Tables</w:t>
      </w:r>
    </w:p>
    <w:p w14:paraId="4EAA1207" w14:textId="399AED69" w:rsidR="00B114B3" w:rsidRPr="00D405C3" w:rsidRDefault="00D405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all Tables below, </w:t>
      </w:r>
      <w:r w:rsidRPr="00D405C3">
        <w:rPr>
          <w:rFonts w:ascii="Times New Roman" w:hAnsi="Times New Roman" w:cs="Times New Roman"/>
          <w:sz w:val="24"/>
          <w:szCs w:val="24"/>
        </w:rPr>
        <w:t>full models of COVID-19 impact included current IPV exposure, age, race, ethnicity, years of education, employment status, PTSD, anxiety, depression, and substance use (alcohol, cannabis, cocaine, opioids). Only variables with p-value &lt;0.2 in the full model are included in the reduced model</w:t>
      </w:r>
      <w:r w:rsidR="007D382C">
        <w:rPr>
          <w:rFonts w:ascii="Times New Roman" w:hAnsi="Times New Roman" w:cs="Times New Roman"/>
          <w:sz w:val="24"/>
          <w:szCs w:val="24"/>
        </w:rPr>
        <w:t xml:space="preserve"> and shown here</w:t>
      </w:r>
      <w:r w:rsidR="00D70548">
        <w:rPr>
          <w:rFonts w:ascii="Times New Roman" w:hAnsi="Times New Roman" w:cs="Times New Roman"/>
          <w:sz w:val="24"/>
          <w:szCs w:val="24"/>
        </w:rPr>
        <w:t>; all other covariates had no statistically significant correlations with the outcome of interest</w:t>
      </w:r>
      <w:r w:rsidRPr="00D405C3">
        <w:rPr>
          <w:rFonts w:ascii="Times New Roman" w:hAnsi="Times New Roman" w:cs="Times New Roman"/>
          <w:sz w:val="24"/>
          <w:szCs w:val="24"/>
        </w:rPr>
        <w:t>.</w:t>
      </w:r>
    </w:p>
    <w:p w14:paraId="07E1D3B6" w14:textId="26BB416E" w:rsidR="001D1844" w:rsidRPr="0091740F" w:rsidRDefault="0091740F" w:rsidP="001D1844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91740F">
        <w:rPr>
          <w:rFonts w:ascii="Times New Roman" w:hAnsi="Times New Roman" w:cs="Times New Roman"/>
          <w:b/>
          <w:bCs/>
          <w:sz w:val="24"/>
          <w:szCs w:val="24"/>
        </w:rPr>
        <w:t xml:space="preserve">Appendix Table 1. </w:t>
      </w:r>
      <w:r w:rsidR="001D1844" w:rsidRPr="0091740F">
        <w:rPr>
          <w:rFonts w:ascii="Times New Roman" w:hAnsi="Times New Roman" w:cs="Times New Roman"/>
          <w:b/>
          <w:bCs/>
          <w:sz w:val="24"/>
          <w:szCs w:val="24"/>
        </w:rPr>
        <w:t xml:space="preserve">Factors associated with COVID-impact on </w:t>
      </w:r>
      <w:r w:rsidR="009E1120">
        <w:rPr>
          <w:rFonts w:ascii="Times New Roman" w:hAnsi="Times New Roman" w:cs="Times New Roman"/>
          <w:b/>
          <w:bCs/>
          <w:sz w:val="24"/>
          <w:szCs w:val="24"/>
        </w:rPr>
        <w:t xml:space="preserve">physical </w:t>
      </w:r>
      <w:proofErr w:type="gramStart"/>
      <w:r w:rsidR="001D1844" w:rsidRPr="0091740F">
        <w:rPr>
          <w:rFonts w:ascii="Times New Roman" w:hAnsi="Times New Roman" w:cs="Times New Roman"/>
          <w:b/>
          <w:bCs/>
          <w:sz w:val="24"/>
          <w:szCs w:val="24"/>
        </w:rPr>
        <w:t>health</w:t>
      </w:r>
      <w:proofErr w:type="gramEnd"/>
    </w:p>
    <w:tbl>
      <w:tblPr>
        <w:tblW w:w="8124" w:type="dxa"/>
        <w:tblInd w:w="93" w:type="dxa"/>
        <w:tblLook w:val="04A0" w:firstRow="1" w:lastRow="0" w:firstColumn="1" w:lastColumn="0" w:noHBand="0" w:noVBand="1"/>
      </w:tblPr>
      <w:tblGrid>
        <w:gridCol w:w="2500"/>
        <w:gridCol w:w="1650"/>
        <w:gridCol w:w="1158"/>
        <w:gridCol w:w="1540"/>
        <w:gridCol w:w="1276"/>
      </w:tblGrid>
      <w:tr w:rsidR="001D1844" w:rsidRPr="008A2081" w14:paraId="3D53C7AD" w14:textId="77777777" w:rsidTr="00312C54">
        <w:trPr>
          <w:trHeight w:val="25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3AFE0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F1E82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Full Model (N=84)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23E10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Reduced Model (N=84)</w:t>
            </w:r>
          </w:p>
        </w:tc>
      </w:tr>
      <w:tr w:rsidR="001D1844" w:rsidRPr="008A2081" w14:paraId="788C49B9" w14:textId="77777777" w:rsidTr="00312C54">
        <w:trPr>
          <w:trHeight w:val="255"/>
        </w:trPr>
        <w:tc>
          <w:tcPr>
            <w:tcW w:w="2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2005D9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D330B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Beta (SE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C0557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59400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Beta (S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BA316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D1844" w:rsidRPr="008A2081" w14:paraId="60939907" w14:textId="77777777" w:rsidTr="00312C54">
        <w:trPr>
          <w:trHeight w:val="25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52A08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5A3712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FF6FEE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75AE63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AFFD42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844" w:rsidRPr="008A2081" w14:paraId="5175E62E" w14:textId="77777777" w:rsidTr="00312C54">
        <w:trPr>
          <w:trHeight w:val="255"/>
        </w:trPr>
        <w:tc>
          <w:tcPr>
            <w:tcW w:w="250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28965" w14:textId="1E156C92" w:rsidR="001D1844" w:rsidRPr="008A2081" w:rsidRDefault="0054279C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D1844" w:rsidRPr="008A2081">
              <w:rPr>
                <w:rFonts w:ascii="Times New Roman" w:hAnsi="Times New Roman" w:cs="Times New Roman"/>
                <w:sz w:val="20"/>
                <w:szCs w:val="20"/>
              </w:rPr>
              <w:t>Non-Hispanic</w:t>
            </w:r>
          </w:p>
        </w:tc>
        <w:tc>
          <w:tcPr>
            <w:tcW w:w="1650" w:type="dxa"/>
            <w:tcBorders>
              <w:left w:val="single" w:sz="4" w:space="0" w:color="auto"/>
              <w:right w:val="single" w:sz="4" w:space="0" w:color="auto"/>
            </w:tcBorders>
          </w:tcPr>
          <w:p w14:paraId="743DB816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</w:tcPr>
          <w:p w14:paraId="7ECC205F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</w:tcPr>
          <w:p w14:paraId="7802CA6E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E1CC9C9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844" w:rsidRPr="008A2081" w14:paraId="444A61EC" w14:textId="77777777" w:rsidTr="00312C54">
        <w:trPr>
          <w:trHeight w:val="255"/>
        </w:trPr>
        <w:tc>
          <w:tcPr>
            <w:tcW w:w="2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C5B76" w14:textId="07CDD7F6" w:rsidR="001D1844" w:rsidRPr="008A2081" w:rsidRDefault="0054279C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D1844" w:rsidRPr="008A2081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6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D9528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0.930 (0.500)</w:t>
            </w:r>
          </w:p>
        </w:tc>
        <w:tc>
          <w:tcPr>
            <w:tcW w:w="11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010D3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23AB5" w14:textId="5F0D9858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2063">
              <w:rPr>
                <w:rFonts w:ascii="Times New Roman" w:hAnsi="Times New Roman" w:cs="Times New Roman"/>
                <w:sz w:val="20"/>
                <w:szCs w:val="20"/>
              </w:rPr>
              <w:t xml:space="preserve">927 </w:t>
            </w: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662B26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2F33D" w14:textId="279A50CC" w:rsidR="001D1844" w:rsidRPr="008A2081" w:rsidRDefault="00662B26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1D1844" w:rsidRPr="008A2081" w14:paraId="0D62E9B9" w14:textId="77777777" w:rsidTr="00312C54">
        <w:trPr>
          <w:trHeight w:val="25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9B70D3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  <w:p w14:paraId="0A44438B" w14:textId="2383C861" w:rsidR="001D1844" w:rsidRPr="008A2081" w:rsidRDefault="0054279C" w:rsidP="00542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D1844" w:rsidRPr="008A208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FA2276">
              <w:rPr>
                <w:rFonts w:ascii="Times New Roman" w:hAnsi="Times New Roman" w:cs="Times New Roman"/>
                <w:sz w:val="20"/>
                <w:szCs w:val="20"/>
              </w:rPr>
              <w:t xml:space="preserve">generalized </w:t>
            </w:r>
            <w:r w:rsidR="001D1844" w:rsidRPr="008A2081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DFECC1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8AB055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9B8F69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D98383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9726A8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B2F4B8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844" w:rsidRPr="008A2081" w14:paraId="14D28905" w14:textId="77777777" w:rsidTr="00312C54">
        <w:trPr>
          <w:trHeight w:val="255"/>
        </w:trPr>
        <w:tc>
          <w:tcPr>
            <w:tcW w:w="2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AD1E7F" w14:textId="658F8ADF" w:rsidR="001D1844" w:rsidRPr="008A2081" w:rsidRDefault="0054279C" w:rsidP="00542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Generalized </w:t>
            </w:r>
            <w:r w:rsidR="001D1844" w:rsidRPr="008A2081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6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7C221" w14:textId="42EE0D3E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-0.675</w:t>
            </w:r>
            <w:r w:rsidR="004524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(0.451)</w:t>
            </w:r>
          </w:p>
        </w:tc>
        <w:tc>
          <w:tcPr>
            <w:tcW w:w="11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F5D94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5DEB1" w14:textId="1BFBC589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62B26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  <w:r w:rsidR="00662B26" w:rsidRPr="008A20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662B26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D03AB" w14:textId="24D5E533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62B26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1D1844" w:rsidRPr="008A2081" w14:paraId="1CF439FE" w14:textId="77777777" w:rsidTr="00312C54">
        <w:trPr>
          <w:trHeight w:val="25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DF4CBF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90239C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B30AFC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B9545E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E6666D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844" w:rsidRPr="008A2081" w14:paraId="7F0D9814" w14:textId="77777777" w:rsidTr="00312C54">
        <w:trPr>
          <w:trHeight w:val="255"/>
        </w:trPr>
        <w:tc>
          <w:tcPr>
            <w:tcW w:w="250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061894F" w14:textId="034DD90A" w:rsidR="001D1844" w:rsidRPr="008A2081" w:rsidRDefault="0054279C" w:rsidP="00542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0A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1844" w:rsidRPr="008A2081">
              <w:rPr>
                <w:rFonts w:ascii="Times New Roman" w:hAnsi="Times New Roman" w:cs="Times New Roman"/>
                <w:sz w:val="20"/>
                <w:szCs w:val="20"/>
              </w:rPr>
              <w:t>No depression</w:t>
            </w:r>
          </w:p>
        </w:tc>
        <w:tc>
          <w:tcPr>
            <w:tcW w:w="1650" w:type="dxa"/>
            <w:tcBorders>
              <w:left w:val="single" w:sz="4" w:space="0" w:color="auto"/>
              <w:right w:val="single" w:sz="4" w:space="0" w:color="auto"/>
            </w:tcBorders>
          </w:tcPr>
          <w:p w14:paraId="18DD72D8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left w:val="single" w:sz="4" w:space="0" w:color="auto"/>
              <w:right w:val="single" w:sz="4" w:space="0" w:color="auto"/>
            </w:tcBorders>
          </w:tcPr>
          <w:p w14:paraId="028B8577" w14:textId="77777777" w:rsidR="001D1844" w:rsidRPr="008A2081" w:rsidRDefault="001D1844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</w:tcPr>
          <w:p w14:paraId="3D8BD429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8571000" w14:textId="77777777" w:rsidR="001D1844" w:rsidRPr="008A2081" w:rsidRDefault="001D1844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844" w:rsidRPr="008A2081" w14:paraId="54FE6643" w14:textId="77777777" w:rsidTr="00312C54">
        <w:trPr>
          <w:trHeight w:val="255"/>
        </w:trPr>
        <w:tc>
          <w:tcPr>
            <w:tcW w:w="2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902D6D" w14:textId="7B68ECB5" w:rsidR="001D1844" w:rsidRPr="008A2081" w:rsidRDefault="00B00A46" w:rsidP="00B00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linically significant </w:t>
            </w:r>
            <w:r w:rsidR="001D1844" w:rsidRPr="008A2081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6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B99AD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1.102 (0.397)</w:t>
            </w:r>
          </w:p>
        </w:tc>
        <w:tc>
          <w:tcPr>
            <w:tcW w:w="11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3249E" w14:textId="77777777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07FAA" w14:textId="29152AEE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2B26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50E7B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E7FED" w14:textId="2C1CC45A" w:rsidR="001D1844" w:rsidRPr="008A2081" w:rsidRDefault="001D184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B50E7B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</w:tbl>
    <w:p w14:paraId="17ED5BA7" w14:textId="77777777" w:rsidR="001D1844" w:rsidRDefault="001D1844" w:rsidP="00B114B3">
      <w:pPr>
        <w:rPr>
          <w:rFonts w:ascii="Times New Roman" w:hAnsi="Times New Roman" w:cs="Times New Roman"/>
          <w:sz w:val="24"/>
          <w:szCs w:val="24"/>
        </w:rPr>
      </w:pPr>
    </w:p>
    <w:p w14:paraId="24ABAD1C" w14:textId="3D40D6E6" w:rsidR="00B114B3" w:rsidRPr="0091740F" w:rsidRDefault="0091740F" w:rsidP="00B114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740F">
        <w:rPr>
          <w:rFonts w:ascii="Times New Roman" w:hAnsi="Times New Roman" w:cs="Times New Roman"/>
          <w:b/>
          <w:bCs/>
          <w:sz w:val="24"/>
          <w:szCs w:val="24"/>
        </w:rPr>
        <w:t xml:space="preserve">Appendix Table 2. </w:t>
      </w:r>
      <w:r w:rsidR="00B114B3" w:rsidRPr="0091740F">
        <w:rPr>
          <w:rFonts w:ascii="Times New Roman" w:hAnsi="Times New Roman" w:cs="Times New Roman"/>
          <w:b/>
          <w:bCs/>
          <w:sz w:val="24"/>
          <w:szCs w:val="24"/>
        </w:rPr>
        <w:t xml:space="preserve">Factors associated with COVID-impact on day-to-day </w:t>
      </w:r>
      <w:proofErr w:type="gramStart"/>
      <w:r w:rsidR="00B114B3" w:rsidRPr="0091740F">
        <w:rPr>
          <w:rFonts w:ascii="Times New Roman" w:hAnsi="Times New Roman" w:cs="Times New Roman"/>
          <w:b/>
          <w:bCs/>
          <w:sz w:val="24"/>
          <w:szCs w:val="24"/>
        </w:rPr>
        <w:t>life</w:t>
      </w:r>
      <w:proofErr w:type="gramEnd"/>
    </w:p>
    <w:tbl>
      <w:tblPr>
        <w:tblW w:w="8124" w:type="dxa"/>
        <w:tblInd w:w="93" w:type="dxa"/>
        <w:tblLook w:val="04A0" w:firstRow="1" w:lastRow="0" w:firstColumn="1" w:lastColumn="0" w:noHBand="0" w:noVBand="1"/>
      </w:tblPr>
      <w:tblGrid>
        <w:gridCol w:w="2500"/>
        <w:gridCol w:w="1650"/>
        <w:gridCol w:w="1158"/>
        <w:gridCol w:w="1540"/>
        <w:gridCol w:w="1276"/>
      </w:tblGrid>
      <w:tr w:rsidR="00B114B3" w:rsidRPr="005F7924" w14:paraId="3C91931C" w14:textId="77777777" w:rsidTr="00312C54">
        <w:trPr>
          <w:trHeight w:val="25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CDB91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0460F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Full Model (N=84)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C7501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Reduced Model (N=84)</w:t>
            </w:r>
          </w:p>
        </w:tc>
      </w:tr>
      <w:tr w:rsidR="00B114B3" w:rsidRPr="005F7924" w14:paraId="47664B50" w14:textId="77777777" w:rsidTr="00312C54">
        <w:trPr>
          <w:trHeight w:val="25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C57AA8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F3E92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Beta (SE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04214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3C757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Beta (S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338C8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E1AA4" w:rsidRPr="005F7924" w14:paraId="70D8EAD3" w14:textId="77777777" w:rsidTr="00312C54">
        <w:trPr>
          <w:trHeight w:val="25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85F37E" w14:textId="77777777" w:rsidR="008E1AA4" w:rsidRDefault="008E1AA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  <w:p w14:paraId="03AC5DAC" w14:textId="14BAC992" w:rsidR="0006708D" w:rsidRDefault="0006708D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5509A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 w:rsidR="00C75D67">
              <w:rPr>
                <w:rFonts w:ascii="Times New Roman" w:hAnsi="Times New Roman" w:cs="Times New Roman"/>
                <w:sz w:val="20"/>
                <w:szCs w:val="20"/>
              </w:rPr>
              <w:t>/African American</w:t>
            </w:r>
          </w:p>
          <w:p w14:paraId="569D6927" w14:textId="04B52A1F" w:rsidR="000131C4" w:rsidRPr="005F7924" w:rsidRDefault="0006708D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EDB53" w14:textId="77777777" w:rsidR="0006708D" w:rsidRDefault="0006708D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0B494A" w14:textId="14D2F710" w:rsidR="0006708D" w:rsidRDefault="0006708D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6FD7DA60" w14:textId="72A45985" w:rsidR="000131C4" w:rsidRPr="005F7924" w:rsidRDefault="000131C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9032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 (0.559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0CC65" w14:textId="77777777" w:rsidR="008E1AA4" w:rsidRDefault="008E1AA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D888B" w14:textId="77777777" w:rsidR="0006708D" w:rsidRDefault="0006708D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E19394" w14:textId="791BC2CF" w:rsidR="00AC546F" w:rsidRPr="005F7924" w:rsidRDefault="00AC546F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CF0A6" w14:textId="77777777" w:rsidR="008E1AA4" w:rsidRDefault="008E1AA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7D5174" w14:textId="77777777" w:rsidR="00032F2C" w:rsidRDefault="00D4141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56E77499" w14:textId="734CFDAD" w:rsidR="00D41414" w:rsidRPr="005F7924" w:rsidRDefault="00D4141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22 (0.45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54FEC" w14:textId="77777777" w:rsidR="008E1AA4" w:rsidRDefault="008E1AA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8C2AD7" w14:textId="77777777" w:rsidR="00D41414" w:rsidRDefault="00D4141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70F7A3" w14:textId="601AB704" w:rsidR="00D41414" w:rsidRPr="005F7924" w:rsidRDefault="00D4141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B114B3" w:rsidRPr="005F7924" w14:paraId="4050397A" w14:textId="77777777" w:rsidTr="00312C54">
        <w:trPr>
          <w:trHeight w:val="255"/>
        </w:trPr>
        <w:tc>
          <w:tcPr>
            <w:tcW w:w="2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64232A" w14:textId="77777777" w:rsidR="00B114B3" w:rsidRPr="005F7924" w:rsidRDefault="00B114B3" w:rsidP="00312C54">
            <w:pPr>
              <w:rPr>
                <w:rFonts w:ascii="Times New Roman" w:hAnsi="Times New Roman" w:cs="Times New Roman"/>
                <w:b/>
                <w:bCs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ocaine </w:t>
            </w:r>
          </w:p>
          <w:p w14:paraId="2EA5D9B3" w14:textId="77777777" w:rsidR="00B114B3" w:rsidRPr="005F7924" w:rsidRDefault="00B114B3" w:rsidP="00312C5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F79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Lower risk </w:t>
            </w:r>
          </w:p>
          <w:p w14:paraId="2B9D80E5" w14:textId="77777777" w:rsidR="00B114B3" w:rsidRPr="005F7924" w:rsidRDefault="00B114B3" w:rsidP="00312C5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F79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oderate/high risk </w:t>
            </w:r>
          </w:p>
        </w:tc>
        <w:tc>
          <w:tcPr>
            <w:tcW w:w="16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69500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6F0999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04D0224E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-0.876 (0.452)</w:t>
            </w:r>
          </w:p>
        </w:tc>
        <w:tc>
          <w:tcPr>
            <w:tcW w:w="11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B738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41B19D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47BECE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FDED2" w14:textId="77777777" w:rsidR="00B114B3" w:rsidRPr="005F7924" w:rsidRDefault="00B114B3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C3ED0B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5E696ECC" w14:textId="781F572C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36386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  <w:r w:rsidR="00C36386" w:rsidRPr="005F79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(0.40</w:t>
            </w:r>
            <w:r w:rsidR="00C363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C83F8" w14:textId="77777777" w:rsidR="00B114B3" w:rsidRPr="005F7924" w:rsidRDefault="00B114B3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EF7E3B" w14:textId="77777777" w:rsidR="00B114B3" w:rsidRPr="005F7924" w:rsidRDefault="00B114B3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CAA606" w14:textId="65601DD5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6386"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</w:p>
        </w:tc>
      </w:tr>
      <w:tr w:rsidR="00B114B3" w:rsidRPr="005F7924" w14:paraId="364109F9" w14:textId="77777777" w:rsidTr="00312C54">
        <w:trPr>
          <w:trHeight w:val="25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B9DC8D" w14:textId="77777777" w:rsidR="00B114B3" w:rsidRPr="005F7924" w:rsidRDefault="00B114B3" w:rsidP="00312C54">
            <w:pPr>
              <w:rPr>
                <w:rFonts w:ascii="Times New Roman" w:hAnsi="Times New Roman" w:cs="Times New Roman"/>
                <w:b/>
                <w:bCs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reet opioids</w:t>
            </w:r>
          </w:p>
          <w:p w14:paraId="554F0841" w14:textId="77777777" w:rsidR="00B114B3" w:rsidRPr="005F7924" w:rsidRDefault="00B114B3" w:rsidP="00312C5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F79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Lower risk </w:t>
            </w:r>
          </w:p>
          <w:p w14:paraId="53FC8931" w14:textId="77777777" w:rsidR="00B114B3" w:rsidRPr="005F7924" w:rsidRDefault="00B114B3" w:rsidP="00312C5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F792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oderate/high risk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80601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7B08BE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ference</w:t>
            </w:r>
          </w:p>
          <w:p w14:paraId="670B1339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1.072 (0.579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D665F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7D1D3B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D74EA8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13DEE" w14:textId="77777777" w:rsidR="00B114B3" w:rsidRPr="005F7924" w:rsidRDefault="00B114B3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17E19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ference</w:t>
            </w:r>
          </w:p>
          <w:p w14:paraId="36AF461F" w14:textId="33654F1E" w:rsidR="00B114B3" w:rsidRPr="005F7924" w:rsidRDefault="00C36386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4 (0.48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F1C59" w14:textId="77777777" w:rsidR="008304A4" w:rsidRDefault="008304A4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43930F" w14:textId="77777777" w:rsidR="008304A4" w:rsidRPr="005F7924" w:rsidRDefault="008304A4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9AC33E" w14:textId="0F358C62" w:rsidR="00B114B3" w:rsidRPr="005F7924" w:rsidRDefault="008304A4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B114B3" w:rsidRPr="005F7924" w14:paraId="79E4CC09" w14:textId="77777777" w:rsidTr="00312C54">
        <w:trPr>
          <w:trHeight w:val="25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287763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P</w:t>
            </w:r>
            <w:r w:rsidRPr="005F79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scription opioids</w:t>
            </w:r>
          </w:p>
          <w:p w14:paraId="4378FA50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Lower</w:t>
            </w:r>
            <w:r w:rsidRPr="005F79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risk</w:t>
            </w:r>
          </w:p>
          <w:p w14:paraId="1327B7E4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M</w:t>
            </w:r>
            <w:r w:rsidRPr="005F79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derate/high risk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65DB9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066F60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FEBA8BD" w14:textId="145732CB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C421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5 (0.651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545F6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49A60A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73A5E6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04158" w14:textId="77777777" w:rsidR="00B114B3" w:rsidRPr="005F7924" w:rsidRDefault="00B114B3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C7B02C" w14:textId="77777777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1BE74B4" w14:textId="06B70183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304A4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  <w:r w:rsidR="008304A4" w:rsidRPr="005F79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304A4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00CCF" w14:textId="77777777" w:rsidR="00B114B3" w:rsidRPr="005F7924" w:rsidRDefault="00B114B3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483EEF" w14:textId="77777777" w:rsidR="00B114B3" w:rsidRPr="005F7924" w:rsidRDefault="00B114B3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A33994" w14:textId="35C1B5D0" w:rsidR="00B114B3" w:rsidRPr="005F7924" w:rsidRDefault="00B114B3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9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304A4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</w:tr>
    </w:tbl>
    <w:p w14:paraId="64FC26FE" w14:textId="62CD0C4F" w:rsidR="00B114B3" w:rsidRDefault="00B114B3">
      <w:pPr>
        <w:rPr>
          <w:b/>
          <w:bCs/>
        </w:rPr>
      </w:pPr>
    </w:p>
    <w:p w14:paraId="2AB832C9" w14:textId="4171C933" w:rsidR="00914850" w:rsidRPr="00734179" w:rsidRDefault="00734179" w:rsidP="009148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4179">
        <w:rPr>
          <w:rFonts w:ascii="Times New Roman" w:hAnsi="Times New Roman" w:cs="Times New Roman"/>
          <w:b/>
          <w:bCs/>
          <w:sz w:val="24"/>
          <w:szCs w:val="24"/>
        </w:rPr>
        <w:t xml:space="preserve">Appendix Table </w:t>
      </w:r>
      <w:r w:rsidR="00550CC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34179">
        <w:rPr>
          <w:rFonts w:ascii="Times New Roman" w:hAnsi="Times New Roman" w:cs="Times New Roman"/>
          <w:b/>
          <w:bCs/>
          <w:sz w:val="24"/>
          <w:szCs w:val="24"/>
        </w:rPr>
        <w:t>. F</w:t>
      </w:r>
      <w:r w:rsidR="00914850" w:rsidRPr="00734179">
        <w:rPr>
          <w:rFonts w:ascii="Times New Roman" w:hAnsi="Times New Roman" w:cs="Times New Roman"/>
          <w:b/>
          <w:bCs/>
          <w:sz w:val="24"/>
          <w:szCs w:val="24"/>
        </w:rPr>
        <w:t xml:space="preserve">actors associated with COVID-impact on HIV </w:t>
      </w:r>
      <w:proofErr w:type="gramStart"/>
      <w:r w:rsidR="00914850" w:rsidRPr="00734179">
        <w:rPr>
          <w:rFonts w:ascii="Times New Roman" w:hAnsi="Times New Roman" w:cs="Times New Roman"/>
          <w:b/>
          <w:bCs/>
          <w:sz w:val="24"/>
          <w:szCs w:val="24"/>
        </w:rPr>
        <w:t>care</w:t>
      </w:r>
      <w:proofErr w:type="gramEnd"/>
    </w:p>
    <w:tbl>
      <w:tblPr>
        <w:tblW w:w="81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01"/>
        <w:gridCol w:w="1654"/>
        <w:gridCol w:w="1099"/>
        <w:gridCol w:w="1878"/>
        <w:gridCol w:w="992"/>
      </w:tblGrid>
      <w:tr w:rsidR="00914850" w:rsidRPr="00734179" w14:paraId="639FFECC" w14:textId="77777777" w:rsidTr="00312C54">
        <w:trPr>
          <w:trHeight w:val="255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118E4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4D4CC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Full Model (N=84)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4543B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Reduced Model (N=84)</w:t>
            </w:r>
          </w:p>
        </w:tc>
      </w:tr>
      <w:tr w:rsidR="00914850" w:rsidRPr="00734179" w14:paraId="7F316BDD" w14:textId="77777777" w:rsidTr="00312C54">
        <w:trPr>
          <w:trHeight w:val="255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FECE20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65853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Beta (SE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7328E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B5995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Beta (S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8ADD4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031E5" w:rsidRPr="00734179" w14:paraId="5CDA745E" w14:textId="77777777" w:rsidTr="00312C54">
        <w:trPr>
          <w:trHeight w:val="255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52A4C2" w14:textId="77777777" w:rsidR="00A031E5" w:rsidRDefault="00A031E5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  <w:p w14:paraId="4DC3FEA1" w14:textId="77777777" w:rsidR="00A031E5" w:rsidRDefault="00A031E5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lack/other</w:t>
            </w:r>
          </w:p>
          <w:p w14:paraId="7DB0935E" w14:textId="06745A35" w:rsidR="00A031E5" w:rsidRPr="00734179" w:rsidRDefault="00A031E5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6AB4A" w14:textId="77777777" w:rsidR="00A031E5" w:rsidRDefault="00A031E5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086159" w14:textId="77777777" w:rsidR="00A031E5" w:rsidRDefault="00A031E5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A1275DB" w14:textId="785EA40C" w:rsidR="00A031E5" w:rsidRPr="00734179" w:rsidRDefault="00D4714A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85 (0.497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ECBEE" w14:textId="77777777" w:rsidR="00A031E5" w:rsidRDefault="00A031E5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8EA68" w14:textId="77777777" w:rsidR="00D4714A" w:rsidRDefault="00D4714A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404460" w14:textId="232F9339" w:rsidR="00D4714A" w:rsidRPr="00734179" w:rsidRDefault="00D4714A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74D16" w14:textId="77777777" w:rsidR="00A031E5" w:rsidRDefault="00A031E5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1399C5" w14:textId="77777777" w:rsidR="00CD3E4A" w:rsidRDefault="0003510C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098BED6C" w14:textId="7E4C5521" w:rsidR="0003510C" w:rsidRPr="00734179" w:rsidRDefault="0003510C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33 (0.39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07813" w14:textId="77777777" w:rsidR="00A031E5" w:rsidRDefault="00A031E5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5FE82B" w14:textId="77777777" w:rsidR="0003510C" w:rsidRDefault="0003510C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1FF3D7" w14:textId="10AC454B" w:rsidR="0003510C" w:rsidRPr="00734179" w:rsidRDefault="0003510C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914850" w:rsidRPr="00734179" w14:paraId="33D7CE9D" w14:textId="77777777" w:rsidTr="00312C54">
        <w:trPr>
          <w:trHeight w:val="255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3F2ED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Years of Education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B2879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0.119 (0.089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C4A2C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67E3D" w14:textId="45408504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510C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 w:rsidR="0003510C" w:rsidRPr="007341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(0.07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599BD" w14:textId="573BBBF9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6D93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D81875" w:rsidRPr="00734179" w14:paraId="0D1C9760" w14:textId="77777777" w:rsidTr="00312C54">
        <w:trPr>
          <w:trHeight w:val="255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694FFCA" w14:textId="77777777" w:rsidR="00D81875" w:rsidRPr="008A2081" w:rsidRDefault="00D81875" w:rsidP="00D81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  <w:p w14:paraId="14B95D3E" w14:textId="4D25EC68" w:rsidR="00D81875" w:rsidRPr="00734179" w:rsidRDefault="00D81875" w:rsidP="00D81875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ralized </w:t>
            </w: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3AD696" w14:textId="77777777" w:rsidR="00D81875" w:rsidRPr="00734179" w:rsidRDefault="00D81875" w:rsidP="00D818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4701C6" w14:textId="77777777" w:rsidR="00D81875" w:rsidRPr="00734179" w:rsidRDefault="00D81875" w:rsidP="00D81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1BD522" w14:textId="77777777" w:rsidR="00D81875" w:rsidRPr="00734179" w:rsidRDefault="00D81875" w:rsidP="00D818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CC48C7" w14:textId="77777777" w:rsidR="00D81875" w:rsidRPr="00734179" w:rsidRDefault="00D81875" w:rsidP="00D818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10C273" w14:textId="77777777" w:rsidR="00D81875" w:rsidRPr="00734179" w:rsidRDefault="00D81875" w:rsidP="00D81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008C8C" w14:textId="77777777" w:rsidR="00D81875" w:rsidRPr="00734179" w:rsidRDefault="00D81875" w:rsidP="00D818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875" w:rsidRPr="00734179" w14:paraId="2C3C28B3" w14:textId="77777777" w:rsidTr="00312C54">
        <w:trPr>
          <w:trHeight w:val="255"/>
        </w:trPr>
        <w:tc>
          <w:tcPr>
            <w:tcW w:w="25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E8006A" w14:textId="5345C0D0" w:rsidR="00D81875" w:rsidRPr="00734179" w:rsidRDefault="00D81875" w:rsidP="00D81875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Generalized </w:t>
            </w:r>
            <w:r w:rsidRPr="008A2081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4ACE1" w14:textId="0DD6E944" w:rsidR="00D81875" w:rsidRPr="00734179" w:rsidRDefault="00D81875" w:rsidP="00D81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  <w:r w:rsidR="009F19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(0.472)</w:t>
            </w:r>
          </w:p>
        </w:tc>
        <w:tc>
          <w:tcPr>
            <w:tcW w:w="10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8DEB6" w14:textId="77777777" w:rsidR="00D81875" w:rsidRPr="00734179" w:rsidRDefault="00D81875" w:rsidP="00D81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8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4B954" w14:textId="0E1A20E6" w:rsidR="00D81875" w:rsidRPr="00734179" w:rsidRDefault="00D81875" w:rsidP="00D81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6D93">
              <w:rPr>
                <w:rFonts w:ascii="Times New Roman" w:hAnsi="Times New Roman" w:cs="Times New Roman"/>
                <w:sz w:val="20"/>
                <w:szCs w:val="20"/>
              </w:rPr>
              <w:t xml:space="preserve">714 </w:t>
            </w: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(0.32</w:t>
            </w:r>
            <w:r w:rsidR="00216D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6BF78" w14:textId="1B6CE28F" w:rsidR="00D81875" w:rsidRPr="00734179" w:rsidRDefault="00D81875" w:rsidP="00D81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6D93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</w:tr>
      <w:tr w:rsidR="00914850" w:rsidRPr="00734179" w14:paraId="078DF80C" w14:textId="77777777" w:rsidTr="00312C54">
        <w:trPr>
          <w:trHeight w:val="255"/>
        </w:trPr>
        <w:tc>
          <w:tcPr>
            <w:tcW w:w="25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F22728" w14:textId="77777777" w:rsidR="00914850" w:rsidRPr="00734179" w:rsidRDefault="00914850" w:rsidP="00312C54">
            <w:pPr>
              <w:rPr>
                <w:rFonts w:ascii="Times New Roman" w:hAnsi="Times New Roman" w:cs="Times New Roman"/>
                <w:b/>
                <w:bCs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ocaine </w:t>
            </w:r>
          </w:p>
          <w:p w14:paraId="56D4F1FC" w14:textId="77777777" w:rsidR="00914850" w:rsidRPr="00734179" w:rsidRDefault="00914850" w:rsidP="00312C5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417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Lower risk </w:t>
            </w:r>
          </w:p>
          <w:p w14:paraId="42544330" w14:textId="77777777" w:rsidR="00914850" w:rsidRPr="00734179" w:rsidRDefault="00914850" w:rsidP="00312C5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oderate/high risk 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25ED5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CD56A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A341AA6" w14:textId="26FDDD56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-0.613</w:t>
            </w:r>
            <w:r w:rsidR="009F19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(0.402)</w:t>
            </w:r>
          </w:p>
        </w:tc>
        <w:tc>
          <w:tcPr>
            <w:tcW w:w="10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F35A8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EA68B1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BF0F1E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8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3A9F1" w14:textId="77777777" w:rsidR="00914850" w:rsidRPr="00734179" w:rsidRDefault="00914850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8B7DA8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2608095" w14:textId="157ABFD4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F6BBF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  <w:r w:rsidR="00AF6BBF" w:rsidRPr="007341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(0.35</w:t>
            </w:r>
            <w:r w:rsidR="00AF6B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192D9" w14:textId="77777777" w:rsidR="00914850" w:rsidRPr="00734179" w:rsidRDefault="00914850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DB4395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BC802D" w14:textId="211DD26D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6BBF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914850" w:rsidRPr="00734179" w14:paraId="163F10E5" w14:textId="77777777" w:rsidTr="00312C54">
        <w:trPr>
          <w:trHeight w:val="255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719296" w14:textId="77777777" w:rsidR="00914850" w:rsidRPr="00734179" w:rsidRDefault="00914850" w:rsidP="00312C54">
            <w:pPr>
              <w:rPr>
                <w:rFonts w:ascii="Times New Roman" w:hAnsi="Times New Roman" w:cs="Times New Roman"/>
                <w:b/>
                <w:bCs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Street opioids</w:t>
            </w:r>
          </w:p>
          <w:p w14:paraId="5C118777" w14:textId="77777777" w:rsidR="00914850" w:rsidRPr="00734179" w:rsidRDefault="00914850" w:rsidP="00312C5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417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Lower risk </w:t>
            </w:r>
          </w:p>
          <w:p w14:paraId="2786CD8D" w14:textId="77777777" w:rsidR="00914850" w:rsidRPr="00734179" w:rsidRDefault="00914850" w:rsidP="00312C5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3417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oderate/high risk 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87495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ED7A95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6B8462BE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0.694 (0.515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D1134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9E44F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58A489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CDC96" w14:textId="77777777" w:rsidR="00914850" w:rsidRPr="00734179" w:rsidRDefault="00914850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971E8A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677B68E0" w14:textId="7B0BDC08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6BBF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  <w:r w:rsidR="00AF6BBF" w:rsidRPr="007341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F6BBF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343ED" w14:textId="77777777" w:rsidR="00914850" w:rsidRPr="00734179" w:rsidRDefault="00914850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0199D0" w14:textId="77777777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769BAD" w14:textId="11050C88" w:rsidR="00914850" w:rsidRPr="00734179" w:rsidRDefault="00914850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1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F6BBF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</w:tc>
      </w:tr>
    </w:tbl>
    <w:p w14:paraId="67455BD4" w14:textId="77777777" w:rsidR="00914850" w:rsidRDefault="00914850" w:rsidP="003146A7">
      <w:pPr>
        <w:rPr>
          <w:rFonts w:ascii="Times New Roman" w:hAnsi="Times New Roman" w:cs="Times New Roman"/>
          <w:sz w:val="24"/>
          <w:szCs w:val="24"/>
        </w:rPr>
      </w:pPr>
    </w:p>
    <w:p w14:paraId="5991A0F3" w14:textId="77777777" w:rsidR="001B72FE" w:rsidRDefault="001B72FE" w:rsidP="003146A7">
      <w:pPr>
        <w:tabs>
          <w:tab w:val="left" w:pos="2164"/>
        </w:tabs>
        <w:rPr>
          <w:rFonts w:ascii="Times New Roman" w:hAnsi="Times New Roman" w:cs="Times New Roman"/>
          <w:sz w:val="20"/>
          <w:szCs w:val="20"/>
        </w:rPr>
      </w:pPr>
    </w:p>
    <w:p w14:paraId="5C4A175E" w14:textId="77777777" w:rsidR="002569DA" w:rsidRDefault="002569D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490FDB" w14:textId="4A7E0B0F" w:rsidR="005240E9" w:rsidRPr="00734179" w:rsidRDefault="00734179" w:rsidP="005240E9">
      <w:pPr>
        <w:rPr>
          <w:b/>
          <w:bCs/>
        </w:rPr>
      </w:pPr>
      <w:r w:rsidRPr="0073417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</w:t>
      </w:r>
      <w:r w:rsidR="00675B5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34179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5240E9" w:rsidRPr="00734179">
        <w:rPr>
          <w:rFonts w:ascii="Times New Roman" w:hAnsi="Times New Roman" w:cs="Times New Roman"/>
          <w:b/>
          <w:bCs/>
          <w:sz w:val="24"/>
          <w:szCs w:val="24"/>
        </w:rPr>
        <w:t xml:space="preserve">Factors associated with COVID-impact on having conflict with </w:t>
      </w:r>
      <w:proofErr w:type="gramStart"/>
      <w:r w:rsidR="005240E9" w:rsidRPr="00734179">
        <w:rPr>
          <w:rFonts w:ascii="Times New Roman" w:hAnsi="Times New Roman" w:cs="Times New Roman"/>
          <w:b/>
          <w:bCs/>
          <w:sz w:val="24"/>
          <w:szCs w:val="24"/>
        </w:rPr>
        <w:t>partner</w:t>
      </w:r>
      <w:proofErr w:type="gramEnd"/>
    </w:p>
    <w:tbl>
      <w:tblPr>
        <w:tblW w:w="81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01"/>
        <w:gridCol w:w="1654"/>
        <w:gridCol w:w="1099"/>
        <w:gridCol w:w="1878"/>
        <w:gridCol w:w="992"/>
      </w:tblGrid>
      <w:tr w:rsidR="005240E9" w:rsidRPr="00B70795" w14:paraId="0A40B822" w14:textId="77777777" w:rsidTr="00312C54">
        <w:trPr>
          <w:trHeight w:val="255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231E0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05F19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Full Model (N=48)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D44AF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Reduced Model (N=48)</w:t>
            </w:r>
          </w:p>
        </w:tc>
      </w:tr>
      <w:tr w:rsidR="005240E9" w:rsidRPr="00B70795" w14:paraId="4F01D24A" w14:textId="77777777" w:rsidTr="00312C54">
        <w:trPr>
          <w:trHeight w:val="255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E4998F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3FF68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Beta (SE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A0761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A02D5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Beta (S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B831E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240E9" w:rsidRPr="00B70795" w14:paraId="2C230501" w14:textId="77777777" w:rsidTr="00312C54">
        <w:trPr>
          <w:trHeight w:val="255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D4A29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42C23E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22729B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9372FC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AEFCBF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0E9" w:rsidRPr="00B70795" w14:paraId="6D616A72" w14:textId="77777777" w:rsidTr="00312C54">
        <w:trPr>
          <w:trHeight w:val="255"/>
        </w:trPr>
        <w:tc>
          <w:tcPr>
            <w:tcW w:w="2501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3B421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Not employed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15A23BBE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99" w:type="dxa"/>
            <w:tcBorders>
              <w:left w:val="single" w:sz="4" w:space="0" w:color="auto"/>
              <w:right w:val="single" w:sz="4" w:space="0" w:color="auto"/>
            </w:tcBorders>
          </w:tcPr>
          <w:p w14:paraId="0BDAB521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left w:val="single" w:sz="4" w:space="0" w:color="auto"/>
              <w:right w:val="single" w:sz="4" w:space="0" w:color="auto"/>
            </w:tcBorders>
          </w:tcPr>
          <w:p w14:paraId="606362F1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FD79AFB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0E9" w:rsidRPr="00B70795" w14:paraId="00F44424" w14:textId="77777777" w:rsidTr="00312C54">
        <w:trPr>
          <w:trHeight w:val="255"/>
        </w:trPr>
        <w:tc>
          <w:tcPr>
            <w:tcW w:w="25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D7A65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 xml:space="preserve">Employed 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D4C95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-1.505 (0.805)</w:t>
            </w:r>
          </w:p>
        </w:tc>
        <w:tc>
          <w:tcPr>
            <w:tcW w:w="10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FCC71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8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2DC80" w14:textId="6CF265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600082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  <w:r w:rsidR="00600082" w:rsidRPr="00B70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600082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1DEFB" w14:textId="2A2B8922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78F8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</w:tr>
      <w:tr w:rsidR="005240E9" w:rsidRPr="00B70795" w14:paraId="3CE19592" w14:textId="77777777" w:rsidTr="00312C54">
        <w:trPr>
          <w:trHeight w:val="255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5E6BD6B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  <w:p w14:paraId="6FFD8F61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No PTSD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727BEA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08ADA0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F9C970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B1A042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5DE443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0AA17B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0E9" w:rsidRPr="00B70795" w14:paraId="4119CF7B" w14:textId="77777777" w:rsidTr="00312C54">
        <w:trPr>
          <w:trHeight w:val="255"/>
        </w:trPr>
        <w:tc>
          <w:tcPr>
            <w:tcW w:w="25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33CA1F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DD710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0.849 (0.570)</w:t>
            </w:r>
          </w:p>
        </w:tc>
        <w:tc>
          <w:tcPr>
            <w:tcW w:w="10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04572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8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50EF1" w14:textId="0DFBD0F7" w:rsidR="005240E9" w:rsidRPr="00B70795" w:rsidRDefault="00E078F8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8</w:t>
            </w:r>
            <w:r w:rsidR="005240E9" w:rsidRPr="00B7079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  <w:r w:rsidR="005240E9" w:rsidRPr="00B707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AF5F0" w14:textId="108C44F6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78F8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5240E9" w:rsidRPr="00B70795" w14:paraId="6A07F90F" w14:textId="77777777" w:rsidTr="00312C54">
        <w:trPr>
          <w:trHeight w:val="255"/>
        </w:trPr>
        <w:tc>
          <w:tcPr>
            <w:tcW w:w="25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396C9D" w14:textId="77777777" w:rsidR="005240E9" w:rsidRPr="00B70795" w:rsidRDefault="005240E9" w:rsidP="00312C54">
            <w:pPr>
              <w:rPr>
                <w:rFonts w:ascii="Times New Roman" w:hAnsi="Times New Roman" w:cs="Times New Roman"/>
                <w:b/>
                <w:bCs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ocaine </w:t>
            </w:r>
          </w:p>
          <w:p w14:paraId="34088F17" w14:textId="77777777" w:rsidR="005240E9" w:rsidRPr="00B70795" w:rsidRDefault="005240E9" w:rsidP="00312C5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 </w:t>
            </w:r>
            <w:r w:rsidRPr="00B707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Lower risk </w:t>
            </w:r>
          </w:p>
          <w:p w14:paraId="476626D8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 </w:t>
            </w:r>
            <w:r w:rsidRPr="00B707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oderate/high risk 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CFCDE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ADA6AC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5ADFB5AD" w14:textId="0A738086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  <w:r w:rsidR="00E252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(0.651)</w:t>
            </w:r>
          </w:p>
        </w:tc>
        <w:tc>
          <w:tcPr>
            <w:tcW w:w="10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99999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9654B4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3C5A3B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8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E3EEF" w14:textId="77777777" w:rsidR="005240E9" w:rsidRPr="00B70795" w:rsidRDefault="005240E9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124D4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6C0E8FDC" w14:textId="21D52DC5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78F8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  <w:r w:rsidR="00E078F8" w:rsidRPr="00B70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078F8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1E9A1" w14:textId="77777777" w:rsidR="005240E9" w:rsidRPr="00B70795" w:rsidRDefault="005240E9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5C7EF6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7F630F" w14:textId="0A49A1A1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78F8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5240E9" w:rsidRPr="00B70795" w14:paraId="2F999BC6" w14:textId="77777777" w:rsidTr="00312C54">
        <w:trPr>
          <w:trHeight w:val="255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EAA0A5" w14:textId="77777777" w:rsidR="005240E9" w:rsidRPr="00B70795" w:rsidRDefault="005240E9" w:rsidP="00312C54">
            <w:pPr>
              <w:rPr>
                <w:rFonts w:ascii="Times New Roman" w:hAnsi="Times New Roman" w:cs="Times New Roman"/>
                <w:b/>
                <w:bCs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reet opioids</w:t>
            </w:r>
          </w:p>
          <w:p w14:paraId="1A21BEDF" w14:textId="77777777" w:rsidR="005240E9" w:rsidRPr="00B70795" w:rsidRDefault="005240E9" w:rsidP="00312C5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 </w:t>
            </w:r>
            <w:r w:rsidRPr="00B707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Lower risk </w:t>
            </w:r>
          </w:p>
          <w:p w14:paraId="1BA43E31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 </w:t>
            </w:r>
            <w:r w:rsidRPr="00B7079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oderate/high risk 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294BA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405C85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72A0F96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-1.111 (0.675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4F351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172DCA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445D2C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74310" w14:textId="77777777" w:rsidR="005240E9" w:rsidRPr="00B70795" w:rsidRDefault="005240E9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94B419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FCE0383" w14:textId="00D55FC6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078F8">
              <w:rPr>
                <w:rFonts w:ascii="Times New Roman" w:hAnsi="Times New Roman" w:cs="Times New Roman"/>
                <w:sz w:val="20"/>
                <w:szCs w:val="20"/>
              </w:rPr>
              <w:t>.776</w:t>
            </w: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 xml:space="preserve"> (0.53</w:t>
            </w:r>
            <w:r w:rsidR="00E078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9B007" w14:textId="77777777" w:rsidR="005240E9" w:rsidRPr="00B70795" w:rsidRDefault="005240E9" w:rsidP="00312C5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92C4B2" w14:textId="77777777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90DDCB" w14:textId="14C7D7FE" w:rsidR="005240E9" w:rsidRPr="00B70795" w:rsidRDefault="005240E9" w:rsidP="00312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7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78F8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</w:tr>
    </w:tbl>
    <w:p w14:paraId="65396E4B" w14:textId="77777777" w:rsidR="003146A7" w:rsidRPr="0072289B" w:rsidRDefault="003146A7">
      <w:pPr>
        <w:rPr>
          <w:b/>
          <w:bCs/>
        </w:rPr>
      </w:pPr>
    </w:p>
    <w:sectPr w:rsidR="003146A7" w:rsidRPr="00722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89B"/>
    <w:rsid w:val="000131C4"/>
    <w:rsid w:val="00032F2C"/>
    <w:rsid w:val="0003510C"/>
    <w:rsid w:val="0006708D"/>
    <w:rsid w:val="000975D4"/>
    <w:rsid w:val="000B045D"/>
    <w:rsid w:val="000D31B8"/>
    <w:rsid w:val="0015509A"/>
    <w:rsid w:val="001B72FE"/>
    <w:rsid w:val="001D1844"/>
    <w:rsid w:val="00216D93"/>
    <w:rsid w:val="002569DA"/>
    <w:rsid w:val="00263FE9"/>
    <w:rsid w:val="003146A7"/>
    <w:rsid w:val="003F4476"/>
    <w:rsid w:val="004524DD"/>
    <w:rsid w:val="0047099D"/>
    <w:rsid w:val="004C010C"/>
    <w:rsid w:val="005240E9"/>
    <w:rsid w:val="0054279C"/>
    <w:rsid w:val="00550CCA"/>
    <w:rsid w:val="005642A2"/>
    <w:rsid w:val="005D7553"/>
    <w:rsid w:val="00600082"/>
    <w:rsid w:val="00662B26"/>
    <w:rsid w:val="00675B54"/>
    <w:rsid w:val="006C33EE"/>
    <w:rsid w:val="006E203E"/>
    <w:rsid w:val="00712063"/>
    <w:rsid w:val="0072289B"/>
    <w:rsid w:val="00734179"/>
    <w:rsid w:val="007D382C"/>
    <w:rsid w:val="008304A4"/>
    <w:rsid w:val="008A2081"/>
    <w:rsid w:val="008B7F26"/>
    <w:rsid w:val="008E1AA4"/>
    <w:rsid w:val="00903268"/>
    <w:rsid w:val="00914850"/>
    <w:rsid w:val="0091740F"/>
    <w:rsid w:val="009E1120"/>
    <w:rsid w:val="009F19D4"/>
    <w:rsid w:val="00A031E5"/>
    <w:rsid w:val="00AC546F"/>
    <w:rsid w:val="00AF6BBF"/>
    <w:rsid w:val="00B00A46"/>
    <w:rsid w:val="00B114B3"/>
    <w:rsid w:val="00B50E7B"/>
    <w:rsid w:val="00C36386"/>
    <w:rsid w:val="00C42183"/>
    <w:rsid w:val="00C75D67"/>
    <w:rsid w:val="00C903E2"/>
    <w:rsid w:val="00CB1B0F"/>
    <w:rsid w:val="00CD3E4A"/>
    <w:rsid w:val="00D30955"/>
    <w:rsid w:val="00D405C3"/>
    <w:rsid w:val="00D41414"/>
    <w:rsid w:val="00D4714A"/>
    <w:rsid w:val="00D70548"/>
    <w:rsid w:val="00D81875"/>
    <w:rsid w:val="00DB686F"/>
    <w:rsid w:val="00DF2F22"/>
    <w:rsid w:val="00E078F8"/>
    <w:rsid w:val="00E2526E"/>
    <w:rsid w:val="00F004B0"/>
    <w:rsid w:val="00FA2276"/>
    <w:rsid w:val="00FD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3F99A"/>
  <w15:chartTrackingRefBased/>
  <w15:docId w15:val="{D2777537-C29A-4988-9918-08D7A2A15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E112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63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F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3304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3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54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39640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37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3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Jaimie</dc:creator>
  <cp:keywords/>
  <dc:description/>
  <cp:lastModifiedBy>Meyer, Jaimie</cp:lastModifiedBy>
  <cp:revision>3</cp:revision>
  <dcterms:created xsi:type="dcterms:W3CDTF">2024-04-17T18:57:00Z</dcterms:created>
  <dcterms:modified xsi:type="dcterms:W3CDTF">2024-04-17T18:57:00Z</dcterms:modified>
</cp:coreProperties>
</file>